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F3F3FA" w14:textId="0EB2FBB6" w:rsidR="0090467F" w:rsidRPr="00380EDB" w:rsidRDefault="0090467F" w:rsidP="0090467F">
      <w:pPr>
        <w:pStyle w:val="MDPI31text"/>
        <w:spacing w:before="240" w:after="120"/>
        <w:ind w:left="425" w:right="425" w:firstLine="0"/>
        <w:jc w:val="center"/>
        <w:rPr>
          <w:rFonts w:ascii="Times New Roman" w:eastAsiaTheme="minorEastAsia" w:hAnsi="Times New Roman"/>
          <w:bCs/>
          <w:sz w:val="18"/>
          <w:szCs w:val="18"/>
          <w:lang w:eastAsia="zh-CN"/>
        </w:rPr>
      </w:pPr>
      <w:r w:rsidRPr="004E7880">
        <w:rPr>
          <w:rFonts w:ascii="Times New Roman" w:eastAsiaTheme="minorEastAsia" w:hAnsi="Times New Roman"/>
          <w:b/>
          <w:bCs/>
          <w:sz w:val="24"/>
          <w:szCs w:val="18"/>
          <w:lang w:eastAsia="zh-CN"/>
        </w:rPr>
        <w:t>T</w:t>
      </w:r>
      <w:r w:rsidR="009305E7">
        <w:rPr>
          <w:rFonts w:ascii="Times New Roman" w:eastAsiaTheme="minorEastAsia" w:hAnsi="Times New Roman"/>
          <w:b/>
          <w:bCs/>
          <w:sz w:val="24"/>
          <w:szCs w:val="18"/>
          <w:lang w:eastAsia="zh-CN"/>
        </w:rPr>
        <w:t>ABLE</w:t>
      </w:r>
      <w:r w:rsidRPr="004E7880">
        <w:rPr>
          <w:rFonts w:ascii="Times New Roman" w:eastAsiaTheme="minorEastAsia" w:hAnsi="Times New Roman"/>
          <w:b/>
          <w:bCs/>
          <w:sz w:val="24"/>
          <w:szCs w:val="18"/>
          <w:lang w:eastAsia="zh-CN"/>
        </w:rPr>
        <w:t xml:space="preserve"> S</w:t>
      </w:r>
      <w:r w:rsidR="00A54B14" w:rsidRPr="004E7880">
        <w:rPr>
          <w:rFonts w:ascii="Times New Roman" w:eastAsiaTheme="minorEastAsia" w:hAnsi="Times New Roman"/>
          <w:b/>
          <w:bCs/>
          <w:sz w:val="24"/>
          <w:szCs w:val="18"/>
          <w:lang w:eastAsia="zh-CN"/>
        </w:rPr>
        <w:t>2</w:t>
      </w:r>
      <w:r w:rsidR="00A54B14" w:rsidRPr="004E7880">
        <w:rPr>
          <w:rFonts w:ascii="Times New Roman" w:eastAsiaTheme="minorEastAsia" w:hAnsi="Times New Roman"/>
          <w:bCs/>
          <w:sz w:val="24"/>
          <w:szCs w:val="18"/>
          <w:lang w:eastAsia="zh-CN"/>
        </w:rPr>
        <w:t xml:space="preserve"> </w:t>
      </w:r>
      <w:r w:rsidRPr="004E7880">
        <w:rPr>
          <w:rFonts w:ascii="Times New Roman" w:eastAsiaTheme="minorEastAsia" w:hAnsi="Times New Roman"/>
          <w:bCs/>
          <w:sz w:val="24"/>
          <w:szCs w:val="18"/>
          <w:lang w:eastAsia="zh-CN"/>
        </w:rPr>
        <w:t>Statistics of comparing with reference genom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659"/>
        <w:gridCol w:w="1395"/>
        <w:gridCol w:w="1395"/>
        <w:gridCol w:w="1395"/>
        <w:gridCol w:w="1395"/>
        <w:gridCol w:w="1395"/>
        <w:gridCol w:w="1395"/>
        <w:gridCol w:w="1395"/>
        <w:gridCol w:w="1395"/>
      </w:tblGrid>
      <w:tr w:rsidR="00D33052" w:rsidRPr="00FE070F" w14:paraId="6BEBBE11" w14:textId="77777777" w:rsidTr="00FE070F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3B64E" w14:textId="77777777" w:rsidR="00A721DB" w:rsidRPr="00FE070F" w:rsidRDefault="00A721DB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F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 xml:space="preserve">PKM </w:t>
            </w:r>
            <w:proofErr w:type="spellStart"/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I</w:t>
            </w: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nteval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5AB2C" w14:textId="77777777" w:rsidR="00A721DB" w:rsidRPr="00FE070F" w:rsidRDefault="00A721DB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CON1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492D9" w14:textId="77777777" w:rsidR="00A721DB" w:rsidRPr="00FE070F" w:rsidRDefault="00A721DB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C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ON2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25CD5" w14:textId="77777777" w:rsidR="00A721DB" w:rsidRPr="00FE070F" w:rsidRDefault="00A721DB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C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ON3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03497" w14:textId="77777777" w:rsidR="00A721DB" w:rsidRPr="00FE070F" w:rsidRDefault="00A721DB" w:rsidP="00A721DB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L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PS1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E5D31" w14:textId="77777777" w:rsidR="00A721DB" w:rsidRPr="00FE070F" w:rsidRDefault="00A721DB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L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PS2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A26ED" w14:textId="77777777" w:rsidR="00A721DB" w:rsidRPr="00FE070F" w:rsidRDefault="00A721DB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L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PS3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40AF7" w14:textId="77777777" w:rsidR="00A721DB" w:rsidRPr="00FE070F" w:rsidRDefault="00A721DB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SeL1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5A0C4" w14:textId="77777777" w:rsidR="00A721DB" w:rsidRPr="00FE070F" w:rsidRDefault="00A721DB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S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eL2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53C6C" w14:textId="77777777" w:rsidR="00A721DB" w:rsidRPr="00FE070F" w:rsidRDefault="00A721DB" w:rsidP="00A721DB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S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eL3</w:t>
            </w:r>
          </w:p>
        </w:tc>
      </w:tr>
      <w:tr w:rsidR="00D33052" w:rsidRPr="00FE070F" w14:paraId="5B6C602B" w14:textId="77777777" w:rsidTr="00FE070F">
        <w:tc>
          <w:tcPr>
            <w:tcW w:w="1129" w:type="dxa"/>
            <w:tcBorders>
              <w:top w:val="single" w:sz="4" w:space="0" w:color="auto"/>
            </w:tcBorders>
          </w:tcPr>
          <w:p w14:paraId="4DE79347" w14:textId="77777777" w:rsidR="00A721DB" w:rsidRPr="00FE070F" w:rsidRDefault="00F47833" w:rsidP="000A0390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0-0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.</w:t>
            </w:r>
            <w:r w:rsidR="000A0390" w:rsidRPr="00FE070F">
              <w:rPr>
                <w:rFonts w:eastAsiaTheme="minor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809E36F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022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16.60%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3E66EE98" w14:textId="77777777" w:rsidR="00A721DB" w:rsidRPr="00FE070F" w:rsidRDefault="00251FF1" w:rsidP="00D33052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046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16.89%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0DDC0BD2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064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16.93%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4DBE3F85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665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15.97%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1697AF0E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825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16.39%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5423687A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110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17.02%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6D6BF998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879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</w:t>
            </w:r>
            <w:r w:rsidR="00E14D62" w:rsidRPr="00FE070F">
              <w:rPr>
                <w:rFonts w:eastAsiaTheme="minorEastAsia"/>
                <w:sz w:val="18"/>
                <w:szCs w:val="18"/>
                <w:lang w:eastAsia="zh-CN"/>
              </w:rPr>
              <w:t>16.48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62531DEC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998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</w:t>
            </w:r>
            <w:r w:rsidR="00E14D62" w:rsidRPr="00FE070F">
              <w:rPr>
                <w:rFonts w:eastAsiaTheme="minorEastAsia"/>
                <w:sz w:val="18"/>
                <w:szCs w:val="18"/>
                <w:lang w:eastAsia="zh-CN"/>
              </w:rPr>
              <w:t>16.72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29AFE18B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912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</w:t>
            </w:r>
            <w:r w:rsidR="00E14D62" w:rsidRPr="00FE070F">
              <w:rPr>
                <w:rFonts w:eastAsiaTheme="minorEastAsia"/>
                <w:sz w:val="18"/>
                <w:szCs w:val="18"/>
                <w:lang w:eastAsia="zh-CN"/>
              </w:rPr>
              <w:t>16.57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%)</w:t>
            </w:r>
          </w:p>
        </w:tc>
      </w:tr>
      <w:tr w:rsidR="00D33052" w:rsidRPr="00FE070F" w14:paraId="5441A461" w14:textId="77777777" w:rsidTr="00FE070F">
        <w:tc>
          <w:tcPr>
            <w:tcW w:w="1129" w:type="dxa"/>
          </w:tcPr>
          <w:p w14:paraId="67B2472E" w14:textId="77777777" w:rsidR="00A721DB" w:rsidRPr="00FE070F" w:rsidRDefault="00F47833" w:rsidP="000A0390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0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.</w:t>
            </w:r>
            <w:r w:rsidR="000A0390" w:rsidRPr="00FE070F">
              <w:rPr>
                <w:rFonts w:eastAsiaTheme="minorEastAsia"/>
                <w:sz w:val="18"/>
                <w:szCs w:val="18"/>
                <w:lang w:eastAsia="zh-CN"/>
              </w:rPr>
              <w:t>3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-0.</w:t>
            </w:r>
            <w:r w:rsidR="000A0390" w:rsidRPr="00FE070F"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659" w:type="dxa"/>
          </w:tcPr>
          <w:p w14:paraId="3D61AFB0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548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4.27%)</w:t>
            </w:r>
          </w:p>
        </w:tc>
        <w:tc>
          <w:tcPr>
            <w:tcW w:w="1395" w:type="dxa"/>
          </w:tcPr>
          <w:p w14:paraId="679DD611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514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4.23%)</w:t>
            </w:r>
          </w:p>
        </w:tc>
        <w:tc>
          <w:tcPr>
            <w:tcW w:w="1395" w:type="dxa"/>
          </w:tcPr>
          <w:p w14:paraId="2D2A2FEE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542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4.31%)</w:t>
            </w:r>
          </w:p>
        </w:tc>
        <w:tc>
          <w:tcPr>
            <w:tcW w:w="1395" w:type="dxa"/>
          </w:tcPr>
          <w:p w14:paraId="467D8A90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436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4.05%)</w:t>
            </w:r>
          </w:p>
        </w:tc>
        <w:tc>
          <w:tcPr>
            <w:tcW w:w="1395" w:type="dxa"/>
          </w:tcPr>
          <w:p w14:paraId="59398CA1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547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4.35%)</w:t>
            </w:r>
          </w:p>
        </w:tc>
        <w:tc>
          <w:tcPr>
            <w:tcW w:w="1395" w:type="dxa"/>
          </w:tcPr>
          <w:p w14:paraId="0FD4DFEC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559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4.34%)</w:t>
            </w:r>
          </w:p>
        </w:tc>
        <w:tc>
          <w:tcPr>
            <w:tcW w:w="1395" w:type="dxa"/>
          </w:tcPr>
          <w:p w14:paraId="749F15A2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556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</w:t>
            </w:r>
            <w:r w:rsidR="00E14D62" w:rsidRPr="00FE070F">
              <w:rPr>
                <w:rFonts w:eastAsiaTheme="minorEastAsia"/>
                <w:sz w:val="18"/>
                <w:szCs w:val="18"/>
                <w:lang w:eastAsia="zh-CN"/>
              </w:rPr>
              <w:t>4.36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395" w:type="dxa"/>
          </w:tcPr>
          <w:p w14:paraId="160DCAD6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554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</w:t>
            </w:r>
            <w:r w:rsidR="00E14D62" w:rsidRPr="00FE070F">
              <w:rPr>
                <w:rFonts w:eastAsiaTheme="minorEastAsia"/>
                <w:sz w:val="18"/>
                <w:szCs w:val="18"/>
                <w:lang w:eastAsia="zh-CN"/>
              </w:rPr>
              <w:t>4.33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395" w:type="dxa"/>
          </w:tcPr>
          <w:p w14:paraId="2A2B2545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526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</w:t>
            </w:r>
            <w:r w:rsidR="00E14D62" w:rsidRPr="00FE070F">
              <w:rPr>
                <w:rFonts w:eastAsiaTheme="minorEastAsia"/>
                <w:sz w:val="18"/>
                <w:szCs w:val="18"/>
                <w:lang w:eastAsia="zh-CN"/>
              </w:rPr>
              <w:t>4.28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%)</w:t>
            </w:r>
          </w:p>
        </w:tc>
      </w:tr>
      <w:tr w:rsidR="00D33052" w:rsidRPr="00FE070F" w14:paraId="5627AFB1" w14:textId="77777777" w:rsidTr="00FE070F">
        <w:tc>
          <w:tcPr>
            <w:tcW w:w="1129" w:type="dxa"/>
          </w:tcPr>
          <w:p w14:paraId="754BEEAF" w14:textId="77777777" w:rsidR="00A721DB" w:rsidRPr="00FE070F" w:rsidRDefault="00F47833" w:rsidP="000A0390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0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.</w:t>
            </w:r>
            <w:r w:rsidR="000A0390" w:rsidRPr="00FE070F">
              <w:rPr>
                <w:rFonts w:eastAsiaTheme="minorEastAsia"/>
                <w:sz w:val="18"/>
                <w:szCs w:val="18"/>
                <w:lang w:eastAsia="zh-CN"/>
              </w:rPr>
              <w:t>6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-3.</w:t>
            </w:r>
            <w:r w:rsidR="000A0390" w:rsidRPr="00FE070F">
              <w:rPr>
                <w:rFonts w:eastAsiaTheme="minor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659" w:type="dxa"/>
          </w:tcPr>
          <w:p w14:paraId="7D109A6B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509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17.94%)</w:t>
            </w:r>
          </w:p>
        </w:tc>
        <w:tc>
          <w:tcPr>
            <w:tcW w:w="1395" w:type="dxa"/>
          </w:tcPr>
          <w:p w14:paraId="0100FBFA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366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17.79%)</w:t>
            </w:r>
          </w:p>
        </w:tc>
        <w:tc>
          <w:tcPr>
            <w:tcW w:w="1395" w:type="dxa"/>
          </w:tcPr>
          <w:p w14:paraId="1DCF581A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404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17.88%)</w:t>
            </w:r>
          </w:p>
        </w:tc>
        <w:tc>
          <w:tcPr>
            <w:tcW w:w="1395" w:type="dxa"/>
          </w:tcPr>
          <w:p w14:paraId="36738C5A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304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17.77%)</w:t>
            </w:r>
          </w:p>
        </w:tc>
        <w:tc>
          <w:tcPr>
            <w:tcW w:w="1395" w:type="dxa"/>
          </w:tcPr>
          <w:p w14:paraId="09DC32CD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525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18.36%)</w:t>
            </w:r>
          </w:p>
        </w:tc>
        <w:tc>
          <w:tcPr>
            <w:tcW w:w="1395" w:type="dxa"/>
          </w:tcPr>
          <w:p w14:paraId="5F959306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303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17.56%)</w:t>
            </w:r>
          </w:p>
        </w:tc>
        <w:tc>
          <w:tcPr>
            <w:tcW w:w="1395" w:type="dxa"/>
          </w:tcPr>
          <w:p w14:paraId="083641FF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379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</w:t>
            </w:r>
            <w:r w:rsidR="00E14D62" w:rsidRPr="00FE070F">
              <w:rPr>
                <w:rFonts w:eastAsiaTheme="minorEastAsia"/>
                <w:sz w:val="18"/>
                <w:szCs w:val="18"/>
                <w:lang w:eastAsia="zh-CN"/>
              </w:rPr>
              <w:t>17.88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395" w:type="dxa"/>
          </w:tcPr>
          <w:p w14:paraId="248E8DEF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401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</w:t>
            </w:r>
            <w:r w:rsidR="00E14D62" w:rsidRPr="00FE070F">
              <w:rPr>
                <w:rFonts w:eastAsiaTheme="minorEastAsia"/>
                <w:sz w:val="18"/>
                <w:szCs w:val="18"/>
                <w:lang w:eastAsia="zh-CN"/>
              </w:rPr>
              <w:t>17.85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395" w:type="dxa"/>
          </w:tcPr>
          <w:p w14:paraId="0BE7C971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6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431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</w:t>
            </w:r>
            <w:r w:rsidR="00E14D62" w:rsidRPr="00FE070F">
              <w:rPr>
                <w:rFonts w:eastAsiaTheme="minorEastAsia"/>
                <w:sz w:val="18"/>
                <w:szCs w:val="18"/>
                <w:lang w:eastAsia="zh-CN"/>
              </w:rPr>
              <w:t>18.02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%)</w:t>
            </w:r>
          </w:p>
        </w:tc>
      </w:tr>
      <w:tr w:rsidR="00D33052" w:rsidRPr="00FE070F" w14:paraId="3C6D5EEF" w14:textId="77777777" w:rsidTr="00FE070F">
        <w:tc>
          <w:tcPr>
            <w:tcW w:w="1129" w:type="dxa"/>
          </w:tcPr>
          <w:p w14:paraId="4B8C099E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.5-15</w:t>
            </w:r>
          </w:p>
        </w:tc>
        <w:tc>
          <w:tcPr>
            <w:tcW w:w="1659" w:type="dxa"/>
          </w:tcPr>
          <w:p w14:paraId="5659D6F3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2855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35.43%)</w:t>
            </w:r>
          </w:p>
        </w:tc>
        <w:tc>
          <w:tcPr>
            <w:tcW w:w="1395" w:type="dxa"/>
          </w:tcPr>
          <w:p w14:paraId="4F981F56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1529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32.21%)</w:t>
            </w:r>
          </w:p>
        </w:tc>
        <w:tc>
          <w:tcPr>
            <w:tcW w:w="1395" w:type="dxa"/>
          </w:tcPr>
          <w:p w14:paraId="19F71823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1437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31.93%)</w:t>
            </w:r>
          </w:p>
        </w:tc>
        <w:tc>
          <w:tcPr>
            <w:tcW w:w="1395" w:type="dxa"/>
          </w:tcPr>
          <w:p w14:paraId="3765ADCA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1694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31.96%)</w:t>
            </w:r>
          </w:p>
        </w:tc>
        <w:tc>
          <w:tcPr>
            <w:tcW w:w="1395" w:type="dxa"/>
          </w:tcPr>
          <w:p w14:paraId="52C8E544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1385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32.03%)</w:t>
            </w:r>
          </w:p>
        </w:tc>
        <w:tc>
          <w:tcPr>
            <w:tcW w:w="1395" w:type="dxa"/>
          </w:tcPr>
          <w:p w14:paraId="0010351A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1575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32.25%)</w:t>
            </w:r>
          </w:p>
        </w:tc>
        <w:tc>
          <w:tcPr>
            <w:tcW w:w="1395" w:type="dxa"/>
          </w:tcPr>
          <w:p w14:paraId="08D1E04B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1560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</w:t>
            </w:r>
            <w:r w:rsidR="00E14D62" w:rsidRPr="00FE070F">
              <w:rPr>
                <w:rFonts w:eastAsiaTheme="minorEastAsia"/>
                <w:sz w:val="18"/>
                <w:szCs w:val="18"/>
                <w:lang w:eastAsia="zh-CN"/>
              </w:rPr>
              <w:t>32.40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395" w:type="dxa"/>
          </w:tcPr>
          <w:p w14:paraId="76965969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1614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</w:t>
            </w:r>
            <w:r w:rsidR="00E14D62" w:rsidRPr="00FE070F">
              <w:rPr>
                <w:rFonts w:eastAsiaTheme="minorEastAsia"/>
                <w:sz w:val="18"/>
                <w:szCs w:val="18"/>
                <w:lang w:eastAsia="zh-CN"/>
              </w:rPr>
              <w:t>32.38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395" w:type="dxa"/>
          </w:tcPr>
          <w:p w14:paraId="00F11989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1547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</w:t>
            </w:r>
            <w:r w:rsidR="00E14D62" w:rsidRPr="00FE070F">
              <w:rPr>
                <w:rFonts w:eastAsiaTheme="minorEastAsia"/>
                <w:sz w:val="18"/>
                <w:szCs w:val="18"/>
                <w:lang w:eastAsia="zh-CN"/>
              </w:rPr>
              <w:t>32.36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%)</w:t>
            </w:r>
          </w:p>
        </w:tc>
      </w:tr>
      <w:tr w:rsidR="00D33052" w:rsidRPr="00FE070F" w14:paraId="2E4BED95" w14:textId="77777777" w:rsidTr="00FE070F">
        <w:tc>
          <w:tcPr>
            <w:tcW w:w="1129" w:type="dxa"/>
          </w:tcPr>
          <w:p w14:paraId="4ADFB936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5-60</w:t>
            </w:r>
          </w:p>
        </w:tc>
        <w:tc>
          <w:tcPr>
            <w:tcW w:w="1659" w:type="dxa"/>
          </w:tcPr>
          <w:p w14:paraId="03D12F60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7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373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20.32%)</w:t>
            </w:r>
          </w:p>
        </w:tc>
        <w:tc>
          <w:tcPr>
            <w:tcW w:w="1395" w:type="dxa"/>
          </w:tcPr>
          <w:p w14:paraId="0B1338CA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7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936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22.17%)</w:t>
            </w:r>
          </w:p>
        </w:tc>
        <w:tc>
          <w:tcPr>
            <w:tcW w:w="1395" w:type="dxa"/>
          </w:tcPr>
          <w:p w14:paraId="7B7658B9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7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975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22.27%)</w:t>
            </w:r>
          </w:p>
        </w:tc>
        <w:tc>
          <w:tcPr>
            <w:tcW w:w="1395" w:type="dxa"/>
          </w:tcPr>
          <w:p w14:paraId="0636AC05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7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985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22.51%)</w:t>
            </w:r>
          </w:p>
        </w:tc>
        <w:tc>
          <w:tcPr>
            <w:tcW w:w="1395" w:type="dxa"/>
          </w:tcPr>
          <w:p w14:paraId="7A71E433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7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838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22.06%)</w:t>
            </w:r>
          </w:p>
        </w:tc>
        <w:tc>
          <w:tcPr>
            <w:tcW w:w="1395" w:type="dxa"/>
          </w:tcPr>
          <w:p w14:paraId="7E4C750E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7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971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22.21%)</w:t>
            </w:r>
          </w:p>
        </w:tc>
        <w:tc>
          <w:tcPr>
            <w:tcW w:w="1395" w:type="dxa"/>
          </w:tcPr>
          <w:p w14:paraId="56339617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7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929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</w:t>
            </w:r>
            <w:r w:rsidR="00E14D62" w:rsidRPr="00FE070F">
              <w:rPr>
                <w:rFonts w:eastAsiaTheme="minorEastAsia"/>
                <w:sz w:val="18"/>
                <w:szCs w:val="18"/>
                <w:lang w:eastAsia="zh-CN"/>
              </w:rPr>
              <w:t>22.22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395" w:type="dxa"/>
          </w:tcPr>
          <w:p w14:paraId="1411E1E0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7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954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</w:t>
            </w:r>
            <w:r w:rsidR="00E14D62" w:rsidRPr="00FE070F">
              <w:rPr>
                <w:rFonts w:eastAsiaTheme="minorEastAsia"/>
                <w:sz w:val="18"/>
                <w:szCs w:val="18"/>
                <w:lang w:eastAsia="zh-CN"/>
              </w:rPr>
              <w:t>22.18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395" w:type="dxa"/>
          </w:tcPr>
          <w:p w14:paraId="0D1308F9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7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907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</w:t>
            </w:r>
            <w:r w:rsidR="00E14D62" w:rsidRPr="00FE070F">
              <w:rPr>
                <w:rFonts w:eastAsiaTheme="minorEastAsia"/>
                <w:sz w:val="18"/>
                <w:szCs w:val="18"/>
                <w:lang w:eastAsia="zh-CN"/>
              </w:rPr>
              <w:t>22.16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%)</w:t>
            </w:r>
          </w:p>
        </w:tc>
      </w:tr>
      <w:tr w:rsidR="00D33052" w:rsidRPr="00FE070F" w14:paraId="1DDA83C4" w14:textId="77777777" w:rsidTr="00FE070F">
        <w:tc>
          <w:tcPr>
            <w:tcW w:w="1129" w:type="dxa"/>
          </w:tcPr>
          <w:p w14:paraId="31E63EA7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&gt;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1659" w:type="dxa"/>
          </w:tcPr>
          <w:p w14:paraId="68FE581E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976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5.45%)</w:t>
            </w:r>
          </w:p>
        </w:tc>
        <w:tc>
          <w:tcPr>
            <w:tcW w:w="1395" w:type="dxa"/>
          </w:tcPr>
          <w:p w14:paraId="008773BC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402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6.71%)</w:t>
            </w:r>
          </w:p>
        </w:tc>
        <w:tc>
          <w:tcPr>
            <w:tcW w:w="1395" w:type="dxa"/>
          </w:tcPr>
          <w:p w14:paraId="676F97EF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396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6.69%)</w:t>
            </w:r>
          </w:p>
        </w:tc>
        <w:tc>
          <w:tcPr>
            <w:tcW w:w="1395" w:type="dxa"/>
          </w:tcPr>
          <w:p w14:paraId="3F24A536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392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6.74%)</w:t>
            </w:r>
          </w:p>
        </w:tc>
        <w:tc>
          <w:tcPr>
            <w:tcW w:w="1395" w:type="dxa"/>
          </w:tcPr>
          <w:p w14:paraId="7BE2D172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416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6.80%)</w:t>
            </w:r>
          </w:p>
        </w:tc>
        <w:tc>
          <w:tcPr>
            <w:tcW w:w="1395" w:type="dxa"/>
          </w:tcPr>
          <w:p w14:paraId="4789F188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372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6.61%)</w:t>
            </w:r>
          </w:p>
        </w:tc>
        <w:tc>
          <w:tcPr>
            <w:tcW w:w="1395" w:type="dxa"/>
          </w:tcPr>
          <w:p w14:paraId="1203D6A2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371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</w:t>
            </w:r>
            <w:r w:rsidR="00E14D62" w:rsidRPr="00FE070F">
              <w:rPr>
                <w:rFonts w:eastAsiaTheme="minorEastAsia"/>
                <w:sz w:val="18"/>
                <w:szCs w:val="18"/>
                <w:lang w:eastAsia="zh-CN"/>
              </w:rPr>
              <w:t>6.64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395" w:type="dxa"/>
          </w:tcPr>
          <w:p w14:paraId="384DD1BB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345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</w:t>
            </w:r>
            <w:r w:rsidR="00E14D62" w:rsidRPr="00FE070F">
              <w:rPr>
                <w:rFonts w:eastAsiaTheme="minorEastAsia"/>
                <w:sz w:val="18"/>
                <w:szCs w:val="18"/>
                <w:lang w:eastAsia="zh-CN"/>
              </w:rPr>
              <w:t>6.54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395" w:type="dxa"/>
          </w:tcPr>
          <w:p w14:paraId="1C73B459" w14:textId="77777777" w:rsidR="00A721DB" w:rsidRPr="00FE070F" w:rsidRDefault="00251FF1" w:rsidP="0090467F">
            <w:pPr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FE070F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FE070F">
              <w:rPr>
                <w:rFonts w:eastAsiaTheme="minorEastAsia"/>
                <w:sz w:val="18"/>
                <w:szCs w:val="18"/>
                <w:lang w:eastAsia="zh-CN"/>
              </w:rPr>
              <w:t>357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(</w:t>
            </w:r>
            <w:r w:rsidR="00E14D62" w:rsidRPr="00FE070F">
              <w:rPr>
                <w:rFonts w:eastAsiaTheme="minorEastAsia"/>
                <w:sz w:val="18"/>
                <w:szCs w:val="18"/>
                <w:lang w:eastAsia="zh-CN"/>
              </w:rPr>
              <w:t>6.61</w:t>
            </w:r>
            <w:r w:rsidR="00D33052" w:rsidRPr="00FE070F">
              <w:rPr>
                <w:rFonts w:eastAsiaTheme="minorEastAsia"/>
                <w:sz w:val="18"/>
                <w:szCs w:val="18"/>
                <w:lang w:eastAsia="zh-CN"/>
              </w:rPr>
              <w:t>%)</w:t>
            </w:r>
          </w:p>
        </w:tc>
      </w:tr>
    </w:tbl>
    <w:p w14:paraId="62FDA9FA" w14:textId="77777777" w:rsidR="0090467F" w:rsidRPr="009F2555" w:rsidRDefault="0090467F" w:rsidP="009F2555">
      <w:pPr>
        <w:pStyle w:val="MDPI31text"/>
        <w:spacing w:before="120" w:after="240"/>
        <w:ind w:left="425" w:right="425" w:firstLine="0"/>
        <w:jc w:val="center"/>
        <w:rPr>
          <w:rFonts w:ascii="Times New Roman" w:eastAsiaTheme="minorEastAsia" w:hAnsi="Times New Roman"/>
          <w:bCs/>
          <w:szCs w:val="20"/>
          <w:lang w:eastAsia="zh-CN"/>
        </w:rPr>
      </w:pPr>
      <w:bookmarkStart w:id="0" w:name="_GoBack"/>
      <w:bookmarkEnd w:id="0"/>
    </w:p>
    <w:sectPr w:rsidR="0090467F" w:rsidRPr="009F2555" w:rsidSect="0087044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BDD589" w14:textId="77777777" w:rsidR="00093468" w:rsidRDefault="00093468" w:rsidP="0090467F">
      <w:pPr>
        <w:spacing w:line="240" w:lineRule="auto"/>
      </w:pPr>
      <w:r>
        <w:separator/>
      </w:r>
    </w:p>
  </w:endnote>
  <w:endnote w:type="continuationSeparator" w:id="0">
    <w:p w14:paraId="1DAFFB17" w14:textId="77777777" w:rsidR="00093468" w:rsidRDefault="00093468" w:rsidP="009046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93D82D" w14:textId="77777777" w:rsidR="00093468" w:rsidRDefault="00093468" w:rsidP="0090467F">
      <w:pPr>
        <w:spacing w:line="240" w:lineRule="auto"/>
      </w:pPr>
      <w:r>
        <w:separator/>
      </w:r>
    </w:p>
  </w:footnote>
  <w:footnote w:type="continuationSeparator" w:id="0">
    <w:p w14:paraId="71CD4D6B" w14:textId="77777777" w:rsidR="00093468" w:rsidRDefault="00093468" w:rsidP="0090467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zMjcxsTAwNTY0MDFT0lEKTi0uzszPAykwqQUAtTlo0iwAAAA="/>
  </w:docVars>
  <w:rsids>
    <w:rsidRoot w:val="00984658"/>
    <w:rsid w:val="00014DE3"/>
    <w:rsid w:val="00062C79"/>
    <w:rsid w:val="00072C82"/>
    <w:rsid w:val="00093468"/>
    <w:rsid w:val="000A0390"/>
    <w:rsid w:val="000B1DB9"/>
    <w:rsid w:val="000F0702"/>
    <w:rsid w:val="0011723E"/>
    <w:rsid w:val="00251FF1"/>
    <w:rsid w:val="002C3208"/>
    <w:rsid w:val="00357258"/>
    <w:rsid w:val="00380EDB"/>
    <w:rsid w:val="004557E2"/>
    <w:rsid w:val="004A300A"/>
    <w:rsid w:val="004E7880"/>
    <w:rsid w:val="005A724D"/>
    <w:rsid w:val="005E09D8"/>
    <w:rsid w:val="005E6F13"/>
    <w:rsid w:val="005F718D"/>
    <w:rsid w:val="006C47C2"/>
    <w:rsid w:val="00725A46"/>
    <w:rsid w:val="00751A03"/>
    <w:rsid w:val="00805819"/>
    <w:rsid w:val="00811633"/>
    <w:rsid w:val="008368F2"/>
    <w:rsid w:val="00870449"/>
    <w:rsid w:val="0090467F"/>
    <w:rsid w:val="00926CF7"/>
    <w:rsid w:val="009305E7"/>
    <w:rsid w:val="00953214"/>
    <w:rsid w:val="00960273"/>
    <w:rsid w:val="00984658"/>
    <w:rsid w:val="009E7F55"/>
    <w:rsid w:val="009F2555"/>
    <w:rsid w:val="00A54B14"/>
    <w:rsid w:val="00A721DB"/>
    <w:rsid w:val="00AD6ACB"/>
    <w:rsid w:val="00AE7858"/>
    <w:rsid w:val="00D33052"/>
    <w:rsid w:val="00D560B0"/>
    <w:rsid w:val="00E14D62"/>
    <w:rsid w:val="00E6205C"/>
    <w:rsid w:val="00E8037A"/>
    <w:rsid w:val="00EB728F"/>
    <w:rsid w:val="00F0286F"/>
    <w:rsid w:val="00F21087"/>
    <w:rsid w:val="00F47833"/>
    <w:rsid w:val="00FE0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BB9F9A"/>
  <w15:docId w15:val="{5B16F01A-607D-4A28-A0D6-A956D6281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467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67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046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467F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0467F"/>
    <w:rPr>
      <w:sz w:val="18"/>
      <w:szCs w:val="18"/>
    </w:rPr>
  </w:style>
  <w:style w:type="paragraph" w:customStyle="1" w:styleId="MDPI31text">
    <w:name w:val="MDPI_3.1_text"/>
    <w:link w:val="MDPI31textChar"/>
    <w:qFormat/>
    <w:rsid w:val="0090467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customStyle="1" w:styleId="4">
    <w:name w:val="网格型4"/>
    <w:basedOn w:val="a1"/>
    <w:next w:val="a7"/>
    <w:uiPriority w:val="39"/>
    <w:rsid w:val="009046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DPI31textChar">
    <w:name w:val="MDPI_3.1_text Char"/>
    <w:basedOn w:val="a0"/>
    <w:link w:val="MDPI31text"/>
    <w:rsid w:val="0090467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styleId="a7">
    <w:name w:val="Table Grid"/>
    <w:basedOn w:val="a1"/>
    <w:uiPriority w:val="39"/>
    <w:rsid w:val="009046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0467F"/>
    <w:pPr>
      <w:spacing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0467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4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96C4FF-51D5-4B13-B5FD-874F910B8F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hang Wei</cp:lastModifiedBy>
  <cp:revision>16</cp:revision>
  <dcterms:created xsi:type="dcterms:W3CDTF">2020-06-03T07:29:00Z</dcterms:created>
  <dcterms:modified xsi:type="dcterms:W3CDTF">2020-12-11T01:44:00Z</dcterms:modified>
</cp:coreProperties>
</file>